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BE9E3" w14:textId="77777777" w:rsidR="00DB5B25" w:rsidRPr="000A01BD" w:rsidRDefault="00DB5B25" w:rsidP="00DB5B25">
      <w:pPr>
        <w:spacing w:line="480" w:lineRule="auto"/>
        <w:rPr>
          <w:b/>
          <w:bCs/>
          <w:lang w:val="en-US"/>
        </w:rPr>
      </w:pPr>
      <w:r w:rsidRPr="000A01BD">
        <w:rPr>
          <w:b/>
          <w:bCs/>
          <w:lang w:val="en-US"/>
        </w:rPr>
        <w:t>Supplementary material.</w:t>
      </w:r>
    </w:p>
    <w:p w14:paraId="16588495" w14:textId="77777777" w:rsidR="00DB5B25" w:rsidRPr="00897DDF" w:rsidRDefault="00DB5B25" w:rsidP="00DB5B25">
      <w:pPr>
        <w:spacing w:line="480" w:lineRule="auto"/>
        <w:rPr>
          <w:lang w:val="en-US"/>
        </w:rPr>
      </w:pPr>
      <w:r w:rsidRPr="00897DDF">
        <w:rPr>
          <w:lang w:val="en-US"/>
        </w:rPr>
        <w:t>Table. Descriptive statistics</w:t>
      </w:r>
      <w:r>
        <w:rPr>
          <w:lang w:val="en-US"/>
        </w:rPr>
        <w:t xml:space="preserve"> of raw scores</w:t>
      </w:r>
      <w:r w:rsidRPr="00897DDF">
        <w:rPr>
          <w:lang w:val="en-US"/>
        </w:rPr>
        <w:t xml:space="preserve"> for every measure of interest before being aggregat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B5B25" w:rsidRPr="00F10931" w14:paraId="69893D9F" w14:textId="77777777" w:rsidTr="001664A6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CE2F6CF" w14:textId="77777777" w:rsidR="00DB5B25" w:rsidRPr="00F10931" w:rsidRDefault="00DB5B25" w:rsidP="001664A6">
            <w:pPr>
              <w:spacing w:line="360" w:lineRule="auto"/>
            </w:pPr>
            <w:r w:rsidRPr="00F10931">
              <w:t>Tas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A234343" w14:textId="77777777" w:rsidR="00DB5B25" w:rsidRPr="00F10931" w:rsidRDefault="00DB5B25" w:rsidP="001664A6">
            <w:pPr>
              <w:spacing w:line="360" w:lineRule="auto"/>
            </w:pPr>
            <w:r w:rsidRPr="00F10931">
              <w:t>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D80F93" w14:textId="77777777" w:rsidR="00DB5B25" w:rsidRPr="00F10931" w:rsidRDefault="00DB5B25" w:rsidP="001664A6">
            <w:pPr>
              <w:spacing w:line="360" w:lineRule="auto"/>
            </w:pPr>
            <w:r w:rsidRPr="00F10931">
              <w:t>Me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CDA30A6" w14:textId="77777777" w:rsidR="00DB5B25" w:rsidRPr="00F10931" w:rsidRDefault="00DB5B25" w:rsidP="001664A6">
            <w:pPr>
              <w:spacing w:line="360" w:lineRule="auto"/>
            </w:pPr>
            <w:r w:rsidRPr="00F10931">
              <w:t>SD</w:t>
            </w:r>
          </w:p>
        </w:tc>
      </w:tr>
      <w:tr w:rsidR="00DB5B25" w:rsidRPr="00F10931" w14:paraId="5E4D18EE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510DFD7D" w14:textId="77777777" w:rsidR="00DB5B25" w:rsidRPr="00F10931" w:rsidRDefault="00DB5B25" w:rsidP="001664A6">
            <w:pPr>
              <w:spacing w:line="360" w:lineRule="auto"/>
            </w:pPr>
            <w:r w:rsidRPr="00F10931">
              <w:t>TMT-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0C28080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0C86B0A" w14:textId="77777777" w:rsidR="00DB5B25" w:rsidRPr="00F10931" w:rsidRDefault="00DB5B25" w:rsidP="001664A6">
            <w:pPr>
              <w:spacing w:line="360" w:lineRule="auto"/>
            </w:pPr>
            <w:r>
              <w:t>57.7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BF55D9" w14:textId="77777777" w:rsidR="00DB5B25" w:rsidRPr="00F10931" w:rsidRDefault="00DB5B25" w:rsidP="001664A6">
            <w:pPr>
              <w:spacing w:line="360" w:lineRule="auto"/>
            </w:pPr>
            <w:r>
              <w:t>26.56</w:t>
            </w:r>
          </w:p>
        </w:tc>
      </w:tr>
      <w:tr w:rsidR="00DB5B25" w:rsidRPr="00F10931" w14:paraId="2205189C" w14:textId="77777777" w:rsidTr="001664A6">
        <w:tc>
          <w:tcPr>
            <w:tcW w:w="2160" w:type="dxa"/>
          </w:tcPr>
          <w:p w14:paraId="4EC25E04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119DAD73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6913E121" w14:textId="77777777" w:rsidR="00DB5B25" w:rsidRPr="00F10931" w:rsidRDefault="00DB5B25" w:rsidP="001664A6">
            <w:pPr>
              <w:spacing w:line="360" w:lineRule="auto"/>
            </w:pPr>
            <w:r>
              <w:t>65.67</w:t>
            </w:r>
          </w:p>
        </w:tc>
        <w:tc>
          <w:tcPr>
            <w:tcW w:w="2160" w:type="dxa"/>
          </w:tcPr>
          <w:p w14:paraId="3AB08C59" w14:textId="77777777" w:rsidR="00DB5B25" w:rsidRPr="00F10931" w:rsidRDefault="00DB5B25" w:rsidP="001664A6">
            <w:pPr>
              <w:spacing w:line="360" w:lineRule="auto"/>
            </w:pPr>
            <w:r>
              <w:t>29.29</w:t>
            </w:r>
          </w:p>
        </w:tc>
      </w:tr>
      <w:tr w:rsidR="00DB5B25" w:rsidRPr="00F10931" w14:paraId="752FEC35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388DF030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444146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88DA1F" w14:textId="77777777" w:rsidR="00DB5B25" w:rsidRPr="00F10931" w:rsidRDefault="00DB5B25" w:rsidP="001664A6">
            <w:pPr>
              <w:spacing w:line="360" w:lineRule="auto"/>
            </w:pPr>
            <w:r>
              <w:t>106.5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62499DF" w14:textId="77777777" w:rsidR="00DB5B25" w:rsidRPr="00F10931" w:rsidRDefault="00DB5B25" w:rsidP="001664A6">
            <w:pPr>
              <w:spacing w:line="360" w:lineRule="auto"/>
            </w:pPr>
            <w:r>
              <w:t>62.59</w:t>
            </w:r>
          </w:p>
        </w:tc>
      </w:tr>
      <w:tr w:rsidR="00DB5B25" w:rsidRPr="00F10931" w14:paraId="37FB1F92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4A85922F" w14:textId="77777777" w:rsidR="00DB5B25" w:rsidRPr="00F10931" w:rsidRDefault="00DB5B25" w:rsidP="001664A6">
            <w:pPr>
              <w:spacing w:line="360" w:lineRule="auto"/>
            </w:pPr>
            <w:r w:rsidRPr="00F10931">
              <w:t>TMT-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145E254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086E67" w14:textId="77777777" w:rsidR="00DB5B25" w:rsidRPr="00F10931" w:rsidRDefault="00DB5B25" w:rsidP="001664A6">
            <w:pPr>
              <w:spacing w:line="360" w:lineRule="auto"/>
            </w:pPr>
            <w:r>
              <w:t>137.6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B8066F8" w14:textId="77777777" w:rsidR="00DB5B25" w:rsidRPr="00F10931" w:rsidRDefault="00DB5B25" w:rsidP="001664A6">
            <w:pPr>
              <w:spacing w:line="360" w:lineRule="auto"/>
            </w:pPr>
            <w:r>
              <w:t>77.62</w:t>
            </w:r>
          </w:p>
        </w:tc>
      </w:tr>
      <w:tr w:rsidR="00DB5B25" w:rsidRPr="00F10931" w14:paraId="70BD7B9B" w14:textId="77777777" w:rsidTr="001664A6">
        <w:tc>
          <w:tcPr>
            <w:tcW w:w="2160" w:type="dxa"/>
          </w:tcPr>
          <w:p w14:paraId="37F6F809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18963C80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569BBC10" w14:textId="77777777" w:rsidR="00DB5B25" w:rsidRPr="00F10931" w:rsidRDefault="00DB5B25" w:rsidP="001664A6">
            <w:pPr>
              <w:spacing w:line="360" w:lineRule="auto"/>
            </w:pPr>
            <w:r>
              <w:t>111.29</w:t>
            </w:r>
          </w:p>
        </w:tc>
        <w:tc>
          <w:tcPr>
            <w:tcW w:w="2160" w:type="dxa"/>
          </w:tcPr>
          <w:p w14:paraId="2F8A892E" w14:textId="77777777" w:rsidR="00DB5B25" w:rsidRPr="00F10931" w:rsidRDefault="00DB5B25" w:rsidP="001664A6">
            <w:pPr>
              <w:spacing w:line="360" w:lineRule="auto"/>
            </w:pPr>
            <w:r>
              <w:t>50.50</w:t>
            </w:r>
          </w:p>
        </w:tc>
      </w:tr>
      <w:tr w:rsidR="00DB5B25" w:rsidRPr="00F10931" w14:paraId="25E8AD76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303BD79B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2CB172D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444BFDC" w14:textId="77777777" w:rsidR="00DB5B25" w:rsidRPr="00F10931" w:rsidRDefault="00DB5B25" w:rsidP="001664A6">
            <w:pPr>
              <w:spacing w:line="360" w:lineRule="auto"/>
            </w:pPr>
            <w:r>
              <w:t>245.8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8142B4" w14:textId="77777777" w:rsidR="00DB5B25" w:rsidRPr="00F10931" w:rsidRDefault="00DB5B25" w:rsidP="001664A6">
            <w:pPr>
              <w:spacing w:line="360" w:lineRule="auto"/>
            </w:pPr>
            <w:r>
              <w:t>134.86</w:t>
            </w:r>
          </w:p>
        </w:tc>
      </w:tr>
      <w:tr w:rsidR="00DB5B25" w:rsidRPr="00F10931" w14:paraId="7C54784B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6A5358F0" w14:textId="77777777" w:rsidR="00DB5B25" w:rsidRPr="00F10931" w:rsidRDefault="00DB5B25" w:rsidP="001664A6">
            <w:pPr>
              <w:spacing w:line="360" w:lineRule="auto"/>
            </w:pPr>
            <w:r w:rsidRPr="00F10931">
              <w:t>FA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87DD8F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94B7FC7" w14:textId="77777777" w:rsidR="00DB5B25" w:rsidRPr="00F10931" w:rsidRDefault="00DB5B25" w:rsidP="001664A6">
            <w:pPr>
              <w:spacing w:line="360" w:lineRule="auto"/>
            </w:pPr>
            <w:r w:rsidRPr="00F10931">
              <w:t>17.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071E46A" w14:textId="77777777" w:rsidR="00DB5B25" w:rsidRPr="00F10931" w:rsidRDefault="00DB5B25" w:rsidP="001664A6">
            <w:pPr>
              <w:spacing w:line="360" w:lineRule="auto"/>
            </w:pPr>
            <w:r w:rsidRPr="00F10931">
              <w:t>1.12</w:t>
            </w:r>
          </w:p>
        </w:tc>
      </w:tr>
      <w:tr w:rsidR="00DB5B25" w:rsidRPr="00F10931" w14:paraId="02375EA3" w14:textId="77777777" w:rsidTr="001664A6">
        <w:tc>
          <w:tcPr>
            <w:tcW w:w="2160" w:type="dxa"/>
          </w:tcPr>
          <w:p w14:paraId="4F97C184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0BE7D0EE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5746E41F" w14:textId="77777777" w:rsidR="00DB5B25" w:rsidRPr="00F10931" w:rsidRDefault="00DB5B25" w:rsidP="001664A6">
            <w:pPr>
              <w:spacing w:line="360" w:lineRule="auto"/>
            </w:pPr>
            <w:r w:rsidRPr="00F10931">
              <w:t>15.64</w:t>
            </w:r>
          </w:p>
        </w:tc>
        <w:tc>
          <w:tcPr>
            <w:tcW w:w="2160" w:type="dxa"/>
          </w:tcPr>
          <w:p w14:paraId="55AA52CD" w14:textId="77777777" w:rsidR="00DB5B25" w:rsidRPr="00F10931" w:rsidRDefault="00DB5B25" w:rsidP="001664A6">
            <w:pPr>
              <w:spacing w:line="360" w:lineRule="auto"/>
            </w:pPr>
            <w:r w:rsidRPr="00F10931">
              <w:t>2.02</w:t>
            </w:r>
          </w:p>
        </w:tc>
      </w:tr>
      <w:tr w:rsidR="00DB5B25" w:rsidRPr="00F10931" w14:paraId="239A419A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213656BA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CA9EA4D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8E5673" w14:textId="77777777" w:rsidR="00DB5B25" w:rsidRPr="00F10931" w:rsidRDefault="00DB5B25" w:rsidP="001664A6">
            <w:pPr>
              <w:spacing w:line="360" w:lineRule="auto"/>
            </w:pPr>
            <w:r w:rsidRPr="00F10931">
              <w:t>13.2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9768BF" w14:textId="77777777" w:rsidR="00DB5B25" w:rsidRPr="00F10931" w:rsidRDefault="00DB5B25" w:rsidP="001664A6">
            <w:pPr>
              <w:spacing w:line="360" w:lineRule="auto"/>
            </w:pPr>
            <w:r w:rsidRPr="00F10931">
              <w:t>2.0</w:t>
            </w:r>
            <w:r>
              <w:t>0</w:t>
            </w:r>
          </w:p>
        </w:tc>
      </w:tr>
      <w:tr w:rsidR="00DB5B25" w:rsidRPr="00F10931" w14:paraId="147C3E3C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6FD37F18" w14:textId="77777777" w:rsidR="00DB5B25" w:rsidRPr="00F10931" w:rsidRDefault="00DB5B25" w:rsidP="001664A6">
            <w:pPr>
              <w:spacing w:line="360" w:lineRule="auto"/>
            </w:pPr>
            <w:r w:rsidRPr="00F10931">
              <w:t>Phonemic fluen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FBFA6DE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67162C0" w14:textId="77777777" w:rsidR="00DB5B25" w:rsidRPr="00F10931" w:rsidRDefault="00DB5B25" w:rsidP="001664A6">
            <w:pPr>
              <w:spacing w:line="360" w:lineRule="auto"/>
            </w:pPr>
            <w:r w:rsidRPr="00F10931">
              <w:t>35.2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6E619E6" w14:textId="77777777" w:rsidR="00DB5B25" w:rsidRPr="00F10931" w:rsidRDefault="00DB5B25" w:rsidP="001664A6">
            <w:pPr>
              <w:spacing w:line="360" w:lineRule="auto"/>
            </w:pPr>
            <w:r w:rsidRPr="00F10931">
              <w:t>10.28</w:t>
            </w:r>
          </w:p>
        </w:tc>
      </w:tr>
      <w:tr w:rsidR="00DB5B25" w:rsidRPr="00F10931" w14:paraId="4589408C" w14:textId="77777777" w:rsidTr="001664A6">
        <w:tc>
          <w:tcPr>
            <w:tcW w:w="2160" w:type="dxa"/>
          </w:tcPr>
          <w:p w14:paraId="7D6C47AE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3E06CDC8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261136F8" w14:textId="77777777" w:rsidR="00DB5B25" w:rsidRPr="00F10931" w:rsidRDefault="00DB5B25" w:rsidP="001664A6">
            <w:pPr>
              <w:spacing w:line="360" w:lineRule="auto"/>
            </w:pPr>
            <w:r w:rsidRPr="00F10931">
              <w:t>34.9</w:t>
            </w:r>
          </w:p>
        </w:tc>
        <w:tc>
          <w:tcPr>
            <w:tcW w:w="2160" w:type="dxa"/>
          </w:tcPr>
          <w:p w14:paraId="7D767C3E" w14:textId="77777777" w:rsidR="00DB5B25" w:rsidRPr="00F10931" w:rsidRDefault="00DB5B25" w:rsidP="001664A6">
            <w:pPr>
              <w:spacing w:line="360" w:lineRule="auto"/>
            </w:pPr>
            <w:r w:rsidRPr="00F10931">
              <w:t>9.58</w:t>
            </w:r>
          </w:p>
        </w:tc>
      </w:tr>
      <w:tr w:rsidR="00DB5B25" w:rsidRPr="00F10931" w14:paraId="16015244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3D7E1599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90F6726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EF4EB1B" w14:textId="77777777" w:rsidR="00DB5B25" w:rsidRPr="00F10931" w:rsidRDefault="00DB5B25" w:rsidP="001664A6">
            <w:pPr>
              <w:spacing w:line="360" w:lineRule="auto"/>
            </w:pPr>
            <w:r w:rsidRPr="00F10931">
              <w:t>27.6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4EC3D88" w14:textId="77777777" w:rsidR="00DB5B25" w:rsidRPr="00F10931" w:rsidRDefault="00DB5B25" w:rsidP="001664A6">
            <w:pPr>
              <w:spacing w:line="360" w:lineRule="auto"/>
            </w:pPr>
            <w:r w:rsidRPr="00F10931">
              <w:t>9.69</w:t>
            </w:r>
          </w:p>
        </w:tc>
      </w:tr>
      <w:tr w:rsidR="00DB5B25" w:rsidRPr="00F10931" w14:paraId="04374DC9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4BBDB599" w14:textId="77777777" w:rsidR="00DB5B25" w:rsidRPr="00F10931" w:rsidRDefault="00DB5B25" w:rsidP="001664A6">
            <w:pPr>
              <w:spacing w:line="360" w:lineRule="auto"/>
            </w:pPr>
            <w:r w:rsidRPr="00F10931">
              <w:t>Semantic fluen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7EC7F94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6E7382A" w14:textId="77777777" w:rsidR="00DB5B25" w:rsidRPr="00F10931" w:rsidRDefault="00DB5B25" w:rsidP="001664A6">
            <w:pPr>
              <w:spacing w:line="360" w:lineRule="auto"/>
            </w:pPr>
            <w:r w:rsidRPr="00F10931">
              <w:t>43.1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F629692" w14:textId="77777777" w:rsidR="00DB5B25" w:rsidRPr="00F10931" w:rsidRDefault="00DB5B25" w:rsidP="001664A6">
            <w:pPr>
              <w:spacing w:line="360" w:lineRule="auto"/>
            </w:pPr>
            <w:r w:rsidRPr="00F10931">
              <w:t>6.91</w:t>
            </w:r>
          </w:p>
        </w:tc>
      </w:tr>
      <w:tr w:rsidR="00DB5B25" w:rsidRPr="00F10931" w14:paraId="03A4A414" w14:textId="77777777" w:rsidTr="001664A6">
        <w:tc>
          <w:tcPr>
            <w:tcW w:w="2160" w:type="dxa"/>
          </w:tcPr>
          <w:p w14:paraId="58AFDD54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6DCABA07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154F8892" w14:textId="77777777" w:rsidR="00DB5B25" w:rsidRPr="00F10931" w:rsidRDefault="00DB5B25" w:rsidP="001664A6">
            <w:pPr>
              <w:spacing w:line="360" w:lineRule="auto"/>
            </w:pPr>
            <w:r w:rsidRPr="00F10931">
              <w:t>39.0</w:t>
            </w:r>
            <w:r>
              <w:t>0</w:t>
            </w:r>
          </w:p>
        </w:tc>
        <w:tc>
          <w:tcPr>
            <w:tcW w:w="2160" w:type="dxa"/>
          </w:tcPr>
          <w:p w14:paraId="2736FD6A" w14:textId="77777777" w:rsidR="00DB5B25" w:rsidRPr="00F10931" w:rsidRDefault="00DB5B25" w:rsidP="001664A6">
            <w:pPr>
              <w:spacing w:line="360" w:lineRule="auto"/>
            </w:pPr>
            <w:r w:rsidRPr="00F10931">
              <w:t>6.93</w:t>
            </w:r>
          </w:p>
        </w:tc>
      </w:tr>
      <w:tr w:rsidR="00DB5B25" w:rsidRPr="00F10931" w14:paraId="52E9F2FD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5E373B33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E70C9D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DBAAE4" w14:textId="77777777" w:rsidR="00DB5B25" w:rsidRPr="00F10931" w:rsidRDefault="00DB5B25" w:rsidP="001664A6">
            <w:pPr>
              <w:spacing w:line="360" w:lineRule="auto"/>
            </w:pPr>
            <w:r w:rsidRPr="00F10931">
              <w:t>34.1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737CE16" w14:textId="77777777" w:rsidR="00DB5B25" w:rsidRPr="00F10931" w:rsidRDefault="00DB5B25" w:rsidP="001664A6">
            <w:pPr>
              <w:spacing w:line="360" w:lineRule="auto"/>
            </w:pPr>
            <w:r w:rsidRPr="00F10931">
              <w:t>8.87</w:t>
            </w:r>
          </w:p>
        </w:tc>
      </w:tr>
      <w:tr w:rsidR="00DB5B25" w:rsidRPr="00F10931" w14:paraId="43D41820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741BBB4F" w14:textId="77777777" w:rsidR="00DB5B25" w:rsidRPr="00F10931" w:rsidRDefault="00DB5B25" w:rsidP="001664A6">
            <w:pPr>
              <w:spacing w:line="360" w:lineRule="auto"/>
            </w:pPr>
            <w:r w:rsidRPr="00F10931">
              <w:t>Verbal ToM (Strange Storie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EDB903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8DF96E9" w14:textId="77777777" w:rsidR="00DB5B25" w:rsidRPr="00F10931" w:rsidRDefault="00DB5B25" w:rsidP="001664A6">
            <w:pPr>
              <w:spacing w:line="360" w:lineRule="auto"/>
            </w:pPr>
            <w:r w:rsidRPr="00F10931">
              <w:t>6.1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AD34EC" w14:textId="77777777" w:rsidR="00DB5B25" w:rsidRPr="00F10931" w:rsidRDefault="00DB5B25" w:rsidP="001664A6">
            <w:pPr>
              <w:spacing w:line="360" w:lineRule="auto"/>
            </w:pPr>
            <w:r w:rsidRPr="00F10931">
              <w:t>1.06</w:t>
            </w:r>
          </w:p>
        </w:tc>
      </w:tr>
      <w:tr w:rsidR="00DB5B25" w:rsidRPr="00F10931" w14:paraId="7B836A65" w14:textId="77777777" w:rsidTr="001664A6">
        <w:tc>
          <w:tcPr>
            <w:tcW w:w="2160" w:type="dxa"/>
          </w:tcPr>
          <w:p w14:paraId="3AAE6E06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50BFB352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654F3424" w14:textId="77777777" w:rsidR="00DB5B25" w:rsidRPr="00F10931" w:rsidRDefault="00DB5B25" w:rsidP="001664A6">
            <w:pPr>
              <w:spacing w:line="360" w:lineRule="auto"/>
            </w:pPr>
            <w:r w:rsidRPr="00F10931">
              <w:t>5.09</w:t>
            </w:r>
          </w:p>
        </w:tc>
        <w:tc>
          <w:tcPr>
            <w:tcW w:w="2160" w:type="dxa"/>
          </w:tcPr>
          <w:p w14:paraId="2A9043BD" w14:textId="77777777" w:rsidR="00DB5B25" w:rsidRPr="00F10931" w:rsidRDefault="00DB5B25" w:rsidP="001664A6">
            <w:pPr>
              <w:spacing w:line="360" w:lineRule="auto"/>
            </w:pPr>
            <w:r w:rsidRPr="00F10931">
              <w:t>1.47</w:t>
            </w:r>
          </w:p>
        </w:tc>
      </w:tr>
      <w:tr w:rsidR="00DB5B25" w:rsidRPr="00F10931" w14:paraId="5F6FDEF0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7B95A27E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687BB14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020B91F" w14:textId="77777777" w:rsidR="00DB5B25" w:rsidRPr="00F10931" w:rsidRDefault="00DB5B25" w:rsidP="001664A6">
            <w:pPr>
              <w:spacing w:line="360" w:lineRule="auto"/>
            </w:pPr>
            <w:r w:rsidRPr="00F10931">
              <w:t>4.9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26A9F58" w14:textId="77777777" w:rsidR="00DB5B25" w:rsidRPr="00F10931" w:rsidRDefault="00DB5B25" w:rsidP="001664A6">
            <w:pPr>
              <w:spacing w:line="360" w:lineRule="auto"/>
            </w:pPr>
            <w:r w:rsidRPr="00F10931">
              <w:t>1.5</w:t>
            </w:r>
          </w:p>
        </w:tc>
      </w:tr>
      <w:tr w:rsidR="00DB5B25" w:rsidRPr="00F10931" w14:paraId="06A1D401" w14:textId="77777777" w:rsidTr="001664A6">
        <w:tc>
          <w:tcPr>
            <w:tcW w:w="2160" w:type="dxa"/>
            <w:tcBorders>
              <w:top w:val="single" w:sz="4" w:space="0" w:color="auto"/>
            </w:tcBorders>
          </w:tcPr>
          <w:p w14:paraId="61C89393" w14:textId="77777777" w:rsidR="00DB5B25" w:rsidRPr="00F10931" w:rsidRDefault="00DB5B25" w:rsidP="001664A6">
            <w:pPr>
              <w:spacing w:line="360" w:lineRule="auto"/>
            </w:pPr>
            <w:r w:rsidRPr="00F10931">
              <w:t>Non-verbal ToM (Triangle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D247F1" w14:textId="77777777" w:rsidR="00DB5B25" w:rsidRPr="00F10931" w:rsidRDefault="00DB5B25" w:rsidP="001664A6">
            <w:pPr>
              <w:spacing w:line="360" w:lineRule="auto"/>
            </w:pPr>
            <w:r w:rsidRPr="00F10931">
              <w:t>H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C1EC4B7" w14:textId="77777777" w:rsidR="00DB5B25" w:rsidRPr="00F10931" w:rsidRDefault="00DB5B25" w:rsidP="001664A6">
            <w:pPr>
              <w:spacing w:line="360" w:lineRule="auto"/>
            </w:pPr>
            <w:r w:rsidRPr="00F10931">
              <w:t>6.4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36D63FE" w14:textId="77777777" w:rsidR="00DB5B25" w:rsidRPr="00F10931" w:rsidRDefault="00DB5B25" w:rsidP="001664A6">
            <w:pPr>
              <w:spacing w:line="360" w:lineRule="auto"/>
            </w:pPr>
            <w:r w:rsidRPr="00F10931">
              <w:t>1.06</w:t>
            </w:r>
          </w:p>
        </w:tc>
      </w:tr>
      <w:tr w:rsidR="00DB5B25" w:rsidRPr="00F10931" w14:paraId="4358EC3A" w14:textId="77777777" w:rsidTr="001664A6">
        <w:tc>
          <w:tcPr>
            <w:tcW w:w="2160" w:type="dxa"/>
          </w:tcPr>
          <w:p w14:paraId="094EDDD8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</w:tcPr>
          <w:p w14:paraId="31A152C7" w14:textId="77777777" w:rsidR="00DB5B25" w:rsidRPr="00F10931" w:rsidRDefault="00DB5B25" w:rsidP="001664A6">
            <w:pPr>
              <w:spacing w:line="360" w:lineRule="auto"/>
            </w:pPr>
            <w:r w:rsidRPr="00F10931">
              <w:t>PD</w:t>
            </w:r>
          </w:p>
        </w:tc>
        <w:tc>
          <w:tcPr>
            <w:tcW w:w="2160" w:type="dxa"/>
          </w:tcPr>
          <w:p w14:paraId="14F175AF" w14:textId="77777777" w:rsidR="00DB5B25" w:rsidRPr="00F10931" w:rsidRDefault="00DB5B25" w:rsidP="001664A6">
            <w:pPr>
              <w:spacing w:line="360" w:lineRule="auto"/>
            </w:pPr>
            <w:r w:rsidRPr="00F10931">
              <w:t>6.01</w:t>
            </w:r>
          </w:p>
        </w:tc>
        <w:tc>
          <w:tcPr>
            <w:tcW w:w="2160" w:type="dxa"/>
          </w:tcPr>
          <w:p w14:paraId="0E3C88CD" w14:textId="77777777" w:rsidR="00DB5B25" w:rsidRPr="00F10931" w:rsidRDefault="00DB5B25" w:rsidP="001664A6">
            <w:pPr>
              <w:spacing w:line="360" w:lineRule="auto"/>
            </w:pPr>
            <w:r w:rsidRPr="00F10931">
              <w:t>1.46</w:t>
            </w:r>
          </w:p>
        </w:tc>
      </w:tr>
      <w:tr w:rsidR="00DB5B25" w:rsidRPr="00F10931" w14:paraId="55D54EA8" w14:textId="77777777" w:rsidTr="001664A6">
        <w:tc>
          <w:tcPr>
            <w:tcW w:w="2160" w:type="dxa"/>
            <w:tcBorders>
              <w:bottom w:val="single" w:sz="4" w:space="0" w:color="auto"/>
            </w:tcBorders>
          </w:tcPr>
          <w:p w14:paraId="456B390C" w14:textId="77777777" w:rsidR="00DB5B25" w:rsidRPr="00F10931" w:rsidRDefault="00DB5B25" w:rsidP="001664A6">
            <w:pPr>
              <w:spacing w:line="360" w:lineRule="auto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78623E" w14:textId="77777777" w:rsidR="00DB5B25" w:rsidRPr="00F10931" w:rsidRDefault="00DB5B25" w:rsidP="001664A6">
            <w:pPr>
              <w:spacing w:line="360" w:lineRule="auto"/>
            </w:pPr>
            <w:r w:rsidRPr="00F10931">
              <w:t>PD-MCI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E5DB90B" w14:textId="77777777" w:rsidR="00DB5B25" w:rsidRPr="00F10931" w:rsidRDefault="00DB5B25" w:rsidP="001664A6">
            <w:pPr>
              <w:spacing w:line="360" w:lineRule="auto"/>
            </w:pPr>
            <w:r w:rsidRPr="00F10931">
              <w:t>6.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90B0A3" w14:textId="77777777" w:rsidR="00DB5B25" w:rsidRPr="00F10931" w:rsidRDefault="00DB5B25" w:rsidP="001664A6">
            <w:pPr>
              <w:spacing w:line="360" w:lineRule="auto"/>
            </w:pPr>
            <w:r w:rsidRPr="00F10931">
              <w:t>1.2</w:t>
            </w:r>
            <w:r>
              <w:t>0</w:t>
            </w:r>
          </w:p>
        </w:tc>
      </w:tr>
    </w:tbl>
    <w:p w14:paraId="0081A62E" w14:textId="77777777" w:rsidR="00F8116A" w:rsidRDefault="00F8116A"/>
    <w:sectPr w:rsidR="00F81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16A"/>
    <w:rsid w:val="00114A13"/>
    <w:rsid w:val="00DB5B25"/>
    <w:rsid w:val="00F8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52D713"/>
  <w15:chartTrackingRefBased/>
  <w15:docId w15:val="{B2FF2580-AB20-0744-AA81-4A0ACA64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5B25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11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11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11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11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11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11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11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11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11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11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11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11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116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116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116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116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116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116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1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8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11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1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11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116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11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8116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11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116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11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ngelosi</dc:creator>
  <cp:keywords/>
  <dc:description/>
  <cp:lastModifiedBy>Martina Cangelosi</cp:lastModifiedBy>
  <cp:revision>2</cp:revision>
  <dcterms:created xsi:type="dcterms:W3CDTF">2025-12-22T15:35:00Z</dcterms:created>
  <dcterms:modified xsi:type="dcterms:W3CDTF">2025-12-22T15:36:00Z</dcterms:modified>
</cp:coreProperties>
</file>